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47637" w14:textId="662F988E" w:rsidR="0012374A" w:rsidRDefault="00300340" w:rsidP="0012374A">
      <w:pPr>
        <w:spacing w:after="0" w:line="240" w:lineRule="auto"/>
        <w:jc w:val="both"/>
        <w:rPr>
          <w:rFonts w:ascii="Arial" w:hAnsi="Arial" w:cs="Arial"/>
          <w:b/>
          <w:bCs/>
          <w:shd w:val="clear" w:color="auto" w:fill="FFFFFF"/>
        </w:rPr>
      </w:pPr>
      <w:r w:rsidRPr="00205F16">
        <w:rPr>
          <w:rFonts w:ascii="Arial" w:hAnsi="Arial" w:cs="Arial"/>
          <w:b/>
          <w:bCs/>
          <w:shd w:val="clear" w:color="auto" w:fill="FFFFFF"/>
        </w:rPr>
        <w:t xml:space="preserve">Comparison of quantitative diagnostic assessment of fetal head circumference and biparietal diameter assigned by </w:t>
      </w:r>
      <w:r>
        <w:rPr>
          <w:rFonts w:ascii="Arial" w:hAnsi="Arial" w:cs="Arial"/>
          <w:b/>
          <w:bCs/>
          <w:shd w:val="clear" w:color="auto" w:fill="FFFFFF"/>
        </w:rPr>
        <w:t>an Obstetrician from VSI</w:t>
      </w:r>
      <w:r w:rsidRPr="00205F16">
        <w:rPr>
          <w:rFonts w:ascii="Arial" w:hAnsi="Arial" w:cs="Arial"/>
          <w:b/>
          <w:bCs/>
          <w:shd w:val="clear" w:color="auto" w:fill="FFFFFF"/>
        </w:rPr>
        <w:t xml:space="preserve"> versus </w:t>
      </w:r>
      <w:r>
        <w:rPr>
          <w:rFonts w:ascii="Arial" w:hAnsi="Arial" w:cs="Arial"/>
          <w:b/>
          <w:bCs/>
          <w:shd w:val="clear" w:color="auto" w:fill="FFFFFF"/>
        </w:rPr>
        <w:t>standard of care imaging</w:t>
      </w:r>
      <w:r w:rsidRPr="00205F16">
        <w:rPr>
          <w:rFonts w:ascii="Arial" w:hAnsi="Arial" w:cs="Arial"/>
          <w:b/>
          <w:bCs/>
          <w:shd w:val="clear" w:color="auto" w:fill="FFFFFF"/>
        </w:rPr>
        <w:t>.</w:t>
      </w:r>
    </w:p>
    <w:p w14:paraId="4AFC712D" w14:textId="77777777" w:rsidR="00300340" w:rsidRPr="00EC6703" w:rsidRDefault="00300340" w:rsidP="0012374A">
      <w:pPr>
        <w:spacing w:after="0" w:line="240" w:lineRule="auto"/>
        <w:jc w:val="both"/>
        <w:rPr>
          <w:rFonts w:ascii="Arial" w:hAnsi="Arial" w:cs="Arial"/>
          <w:shd w:val="clear" w:color="auto" w:fill="FFFFFF"/>
        </w:rPr>
      </w:pPr>
    </w:p>
    <w:p w14:paraId="1E596753" w14:textId="77777777" w:rsidR="00300340" w:rsidRDefault="00300340" w:rsidP="00300340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84"/>
        <w:gridCol w:w="995"/>
        <w:gridCol w:w="1128"/>
        <w:gridCol w:w="834"/>
        <w:gridCol w:w="991"/>
        <w:gridCol w:w="1070"/>
        <w:gridCol w:w="1128"/>
        <w:gridCol w:w="834"/>
        <w:gridCol w:w="991"/>
      </w:tblGrid>
      <w:tr w:rsidR="00300340" w:rsidRPr="00CD6685" w14:paraId="6603E930" w14:textId="77777777" w:rsidTr="00B53077">
        <w:trPr>
          <w:trHeight w:val="334"/>
        </w:trPr>
        <w:tc>
          <w:tcPr>
            <w:tcW w:w="0" w:type="auto"/>
            <w:vMerge w:val="restart"/>
            <w:vAlign w:val="center"/>
          </w:tcPr>
          <w:p w14:paraId="66DDAAE0" w14:textId="77777777" w:rsidR="00300340" w:rsidRPr="00CD6685" w:rsidRDefault="00300340" w:rsidP="00B53077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D6685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Diagnostic measurement</w:t>
            </w:r>
          </w:p>
        </w:tc>
        <w:tc>
          <w:tcPr>
            <w:tcW w:w="0" w:type="auto"/>
            <w:gridSpan w:val="4"/>
            <w:vAlign w:val="center"/>
          </w:tcPr>
          <w:p w14:paraId="60F13767" w14:textId="19111964" w:rsidR="00300340" w:rsidRPr="00CD6685" w:rsidRDefault="00B85857" w:rsidP="00B53077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eave-one-out Cross-validation</w:t>
            </w:r>
            <w:r w:rsidR="00300340" w:rsidRPr="00CD6685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(n=30)</w:t>
            </w:r>
          </w:p>
        </w:tc>
        <w:tc>
          <w:tcPr>
            <w:tcW w:w="0" w:type="auto"/>
            <w:gridSpan w:val="4"/>
            <w:vAlign w:val="center"/>
          </w:tcPr>
          <w:p w14:paraId="20E75711" w14:textId="1F830450" w:rsidR="00300340" w:rsidRPr="00CD6685" w:rsidRDefault="00B85857" w:rsidP="00B53077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Hold-out Test Set</w:t>
            </w:r>
            <w:bookmarkStart w:id="0" w:name="_GoBack"/>
            <w:bookmarkEnd w:id="0"/>
            <w:r w:rsidR="00300340" w:rsidRPr="00CD6685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(n=28)</w:t>
            </w:r>
          </w:p>
        </w:tc>
      </w:tr>
      <w:tr w:rsidR="00300340" w:rsidRPr="00CD6685" w14:paraId="02DDB7FF" w14:textId="77777777" w:rsidTr="00B53077">
        <w:trPr>
          <w:trHeight w:val="1048"/>
        </w:trPr>
        <w:tc>
          <w:tcPr>
            <w:tcW w:w="0" w:type="auto"/>
            <w:vMerge/>
            <w:vAlign w:val="center"/>
          </w:tcPr>
          <w:p w14:paraId="3F15B140" w14:textId="77777777" w:rsidR="00300340" w:rsidRPr="00CD6685" w:rsidRDefault="00300340" w:rsidP="00B53077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E3DC3C9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sult from radiologist using standard of care imaging</w:t>
            </w:r>
          </w:p>
          <w:p w14:paraId="628CC032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CB6379F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sult from Obstetrician using VSI</w:t>
            </w:r>
          </w:p>
          <w:p w14:paraId="0580B977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657B085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44701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lative error (%)</w:t>
            </w:r>
          </w:p>
        </w:tc>
        <w:tc>
          <w:tcPr>
            <w:tcW w:w="0" w:type="auto"/>
          </w:tcPr>
          <w:p w14:paraId="5D1BB130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44701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Bland-Altman Bias (95% CI, </w:t>
            </w:r>
          </w:p>
          <w:p w14:paraId="0A69543C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44701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value)</w:t>
            </w:r>
          </w:p>
        </w:tc>
        <w:tc>
          <w:tcPr>
            <w:tcW w:w="0" w:type="auto"/>
            <w:vAlign w:val="center"/>
          </w:tcPr>
          <w:p w14:paraId="05D13474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sult from radiologist using standard of care imaging</w:t>
            </w:r>
          </w:p>
          <w:p w14:paraId="45D5F186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B9F820A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sult from Obstetrician using VSI</w:t>
            </w:r>
          </w:p>
          <w:p w14:paraId="714C83BC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F66B5CA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44701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lative error (%)</w:t>
            </w:r>
          </w:p>
        </w:tc>
        <w:tc>
          <w:tcPr>
            <w:tcW w:w="0" w:type="auto"/>
          </w:tcPr>
          <w:p w14:paraId="4258CED7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44701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Bland-Altman Bias (95% CI, </w:t>
            </w:r>
          </w:p>
          <w:p w14:paraId="6403DA61" w14:textId="77777777" w:rsidR="00300340" w:rsidRPr="00447014" w:rsidRDefault="00300340" w:rsidP="00B530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44701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 value)</w:t>
            </w:r>
          </w:p>
        </w:tc>
      </w:tr>
      <w:tr w:rsidR="00300340" w:rsidRPr="00CD6685" w14:paraId="0D2BD04C" w14:textId="77777777" w:rsidTr="00B53077">
        <w:trPr>
          <w:trHeight w:val="1003"/>
        </w:trPr>
        <w:tc>
          <w:tcPr>
            <w:tcW w:w="0" w:type="auto"/>
          </w:tcPr>
          <w:p w14:paraId="0EE875AD" w14:textId="77777777" w:rsidR="00300340" w:rsidRPr="00CD6685" w:rsidRDefault="00300340" w:rsidP="00B53077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D6685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Biparietal Diameter (mm)</w:t>
            </w:r>
          </w:p>
        </w:tc>
        <w:tc>
          <w:tcPr>
            <w:tcW w:w="0" w:type="auto"/>
          </w:tcPr>
          <w:p w14:paraId="06F71EA2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83.3±8.46</w:t>
            </w:r>
          </w:p>
        </w:tc>
        <w:tc>
          <w:tcPr>
            <w:tcW w:w="0" w:type="auto"/>
          </w:tcPr>
          <w:p w14:paraId="515EDA7B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92.7±6.77</w:t>
            </w:r>
          </w:p>
        </w:tc>
        <w:tc>
          <w:tcPr>
            <w:tcW w:w="0" w:type="auto"/>
          </w:tcPr>
          <w:p w14:paraId="3EF09246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13.7%</w:t>
            </w:r>
          </w:p>
        </w:tc>
        <w:tc>
          <w:tcPr>
            <w:tcW w:w="0" w:type="auto"/>
          </w:tcPr>
          <w:p w14:paraId="2E286F5B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9.45 (-6.9-25.8, p&lt;0.0001)</w:t>
            </w:r>
          </w:p>
        </w:tc>
        <w:tc>
          <w:tcPr>
            <w:tcW w:w="0" w:type="auto"/>
          </w:tcPr>
          <w:p w14:paraId="6044CD6C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80.5±6.59</w:t>
            </w:r>
          </w:p>
        </w:tc>
        <w:tc>
          <w:tcPr>
            <w:tcW w:w="0" w:type="auto"/>
          </w:tcPr>
          <w:p w14:paraId="4A89A07E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87.8±6.42</w:t>
            </w:r>
          </w:p>
        </w:tc>
        <w:tc>
          <w:tcPr>
            <w:tcW w:w="0" w:type="auto"/>
          </w:tcPr>
          <w:p w14:paraId="1CDEF012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8.4%</w:t>
            </w:r>
          </w:p>
        </w:tc>
        <w:tc>
          <w:tcPr>
            <w:tcW w:w="0" w:type="auto"/>
          </w:tcPr>
          <w:p w14:paraId="2FACA467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7.28 (-0.57-15.1, p&lt;0.0001)</w:t>
            </w:r>
          </w:p>
        </w:tc>
      </w:tr>
      <w:tr w:rsidR="00300340" w14:paraId="646CD49B" w14:textId="77777777" w:rsidTr="00B53077">
        <w:trPr>
          <w:trHeight w:val="1026"/>
        </w:trPr>
        <w:tc>
          <w:tcPr>
            <w:tcW w:w="0" w:type="auto"/>
          </w:tcPr>
          <w:p w14:paraId="64E2B505" w14:textId="77777777" w:rsidR="00300340" w:rsidRPr="00CD6685" w:rsidRDefault="00300340" w:rsidP="00B53077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CD6685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Head circumference (mm)</w:t>
            </w:r>
          </w:p>
        </w:tc>
        <w:tc>
          <w:tcPr>
            <w:tcW w:w="0" w:type="auto"/>
          </w:tcPr>
          <w:p w14:paraId="6847709B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300±26.9</w:t>
            </w:r>
          </w:p>
        </w:tc>
        <w:tc>
          <w:tcPr>
            <w:tcW w:w="0" w:type="auto"/>
          </w:tcPr>
          <w:p w14:paraId="17B7EAD0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322±20.8</w:t>
            </w:r>
          </w:p>
        </w:tc>
        <w:tc>
          <w:tcPr>
            <w:tcW w:w="0" w:type="auto"/>
          </w:tcPr>
          <w:p w14:paraId="05B7F4C0" w14:textId="77777777" w:rsidR="00300340" w:rsidRPr="0072653C" w:rsidRDefault="00300340" w:rsidP="00B530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  <w:tc>
          <w:tcPr>
            <w:tcW w:w="0" w:type="auto"/>
          </w:tcPr>
          <w:p w14:paraId="7D350C4A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22.4 (-26.0-70.8, p&lt;0.0001)</w:t>
            </w:r>
          </w:p>
        </w:tc>
        <w:tc>
          <w:tcPr>
            <w:tcW w:w="0" w:type="auto"/>
          </w:tcPr>
          <w:p w14:paraId="772568F7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289.8±20.3</w:t>
            </w:r>
          </w:p>
        </w:tc>
        <w:tc>
          <w:tcPr>
            <w:tcW w:w="0" w:type="auto"/>
          </w:tcPr>
          <w:p w14:paraId="7138D61F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302±22.5</w:t>
            </w:r>
          </w:p>
        </w:tc>
        <w:tc>
          <w:tcPr>
            <w:tcW w:w="0" w:type="auto"/>
          </w:tcPr>
          <w:p w14:paraId="2C7B4FFC" w14:textId="77777777" w:rsidR="00300340" w:rsidRPr="0072653C" w:rsidRDefault="00300340" w:rsidP="00B530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4.7%</w:t>
            </w:r>
          </w:p>
        </w:tc>
        <w:tc>
          <w:tcPr>
            <w:tcW w:w="0" w:type="auto"/>
          </w:tcPr>
          <w:p w14:paraId="11B83F9B" w14:textId="77777777" w:rsidR="00300340" w:rsidRPr="0072653C" w:rsidRDefault="00300340" w:rsidP="00B53077">
            <w:pPr>
              <w:rPr>
                <w:rFonts w:ascii="Arial" w:hAnsi="Arial" w:cs="Arial"/>
                <w:sz w:val="20"/>
                <w:szCs w:val="20"/>
              </w:rPr>
            </w:pPr>
            <w:r w:rsidRPr="0072653C">
              <w:rPr>
                <w:rFonts w:ascii="Arial" w:hAnsi="Arial" w:cs="Arial"/>
                <w:sz w:val="20"/>
                <w:szCs w:val="20"/>
              </w:rPr>
              <w:t>12.1 (-16.1-40.3, p=0.0001)</w:t>
            </w:r>
          </w:p>
        </w:tc>
      </w:tr>
    </w:tbl>
    <w:p w14:paraId="3E251A19" w14:textId="77777777" w:rsidR="00300340" w:rsidRDefault="00300340" w:rsidP="00300340">
      <w:r>
        <w:t>Bland-Altman bias is defined as value assigned by specialist (VSI) – assigned by radiologist (SOC)</w:t>
      </w:r>
    </w:p>
    <w:p w14:paraId="61359DA3" w14:textId="77777777" w:rsidR="00442B34" w:rsidRDefault="00B85857"/>
    <w:sectPr w:rsidR="00442B34" w:rsidSect="00B4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74A"/>
    <w:rsid w:val="000D17AA"/>
    <w:rsid w:val="0012374A"/>
    <w:rsid w:val="00130F9A"/>
    <w:rsid w:val="001F74E6"/>
    <w:rsid w:val="00206D1F"/>
    <w:rsid w:val="002D6553"/>
    <w:rsid w:val="00300340"/>
    <w:rsid w:val="00304DD7"/>
    <w:rsid w:val="00381D4D"/>
    <w:rsid w:val="00481443"/>
    <w:rsid w:val="004977CD"/>
    <w:rsid w:val="00501D2E"/>
    <w:rsid w:val="0053561F"/>
    <w:rsid w:val="006119C9"/>
    <w:rsid w:val="00655BAD"/>
    <w:rsid w:val="00664851"/>
    <w:rsid w:val="00796150"/>
    <w:rsid w:val="0080392A"/>
    <w:rsid w:val="008C40F6"/>
    <w:rsid w:val="00A5582D"/>
    <w:rsid w:val="00A912F8"/>
    <w:rsid w:val="00AB04A4"/>
    <w:rsid w:val="00AB311F"/>
    <w:rsid w:val="00B41957"/>
    <w:rsid w:val="00B85857"/>
    <w:rsid w:val="00BA650A"/>
    <w:rsid w:val="00C7376C"/>
    <w:rsid w:val="00C763A4"/>
    <w:rsid w:val="00CE67B6"/>
    <w:rsid w:val="00ED4217"/>
    <w:rsid w:val="00ED71B9"/>
    <w:rsid w:val="00F06C07"/>
    <w:rsid w:val="00FC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711A3"/>
  <w15:chartTrackingRefBased/>
  <w15:docId w15:val="{8DDD5D24-D5F1-2740-8315-C8CF0707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374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7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 (Tina)</dc:creator>
  <cp:keywords/>
  <dc:description/>
  <cp:lastModifiedBy>Marini, Thomas</cp:lastModifiedBy>
  <cp:revision>2</cp:revision>
  <dcterms:created xsi:type="dcterms:W3CDTF">2021-10-13T00:18:00Z</dcterms:created>
  <dcterms:modified xsi:type="dcterms:W3CDTF">2021-10-13T00:18:00Z</dcterms:modified>
</cp:coreProperties>
</file>